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D60F0B">
      <w:pPr>
        <w:numPr>
          <w:ilvl w:val="0"/>
          <w:numId w:val="0"/>
        </w:numPr>
        <w:ind w:leftChars="0"/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. Spleen characteristics of the participants.</w:t>
      </w:r>
    </w:p>
    <w:tbl>
      <w:tblPr>
        <w:tblStyle w:val="5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954"/>
        <w:gridCol w:w="808"/>
        <w:gridCol w:w="1584"/>
        <w:gridCol w:w="954"/>
        <w:gridCol w:w="939"/>
        <w:gridCol w:w="930"/>
      </w:tblGrid>
      <w:tr w14:paraId="446CD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55F8231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215B7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ontrol</w:t>
            </w:r>
          </w:p>
          <w:p w14:paraId="19AC3E2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6C3119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2DM</w:t>
            </w:r>
          </w:p>
          <w:p w14:paraId="6C30E14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67E004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2DM+NAFLD</w:t>
            </w:r>
          </w:p>
          <w:p w14:paraId="37EA259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45F3C95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3AFC72A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13047CA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</w:tr>
      <w:tr w14:paraId="418C0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52B58D"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cumulative spleen ROI (cm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11F2795"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ean (s.d.)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30F46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7.61</w:t>
            </w:r>
          </w:p>
          <w:p w14:paraId="341AAA7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2.66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1FFE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1.69</w:t>
            </w:r>
          </w:p>
          <w:p w14:paraId="7ED9637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3.77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C3B2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70.46</w:t>
            </w:r>
          </w:p>
          <w:p w14:paraId="08A952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9.85)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52C8F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5E61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151E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</w:tr>
    </w:tbl>
    <w:p w14:paraId="3B9723CC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color w:val="0000FF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Data were shown as means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>±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SD.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: Control group vs. T2DM group;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: Control group vs. T2DM+NAFLD group;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: T2DM group vs. T2DM+NAFLD group.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>-value &lt; 0.05 is considered significant. Bold values represent statistically significant results.</w:t>
      </w:r>
    </w:p>
    <w:p w14:paraId="1840AE38">
      <w:pPr>
        <w:rPr>
          <w:rFonts w:hint="eastAsia" w:ascii="Times New Roman" w:hAnsi="Times New Roman" w:cs="Times New Roman"/>
          <w:color w:val="0000FF"/>
          <w:sz w:val="24"/>
          <w:szCs w:val="24"/>
          <w:shd w:val="clear" w:color="auto" w:fill="FFFFFF"/>
          <w:lang w:val="en-US" w:eastAsia="zh-CN"/>
        </w:rPr>
      </w:pPr>
    </w:p>
    <w:p w14:paraId="35F03E53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2-1. ROC-based combined diagnostic prediction of TyG, NLR, and IL-6 and FIB-4 in control and T2DM-NAFLD comorbidity group</w:t>
      </w:r>
    </w:p>
    <w:tbl>
      <w:tblPr>
        <w:tblStyle w:val="5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761"/>
        <w:gridCol w:w="1331"/>
        <w:gridCol w:w="1323"/>
        <w:gridCol w:w="1031"/>
        <w:gridCol w:w="1477"/>
        <w:gridCol w:w="1530"/>
      </w:tblGrid>
      <w:tr w14:paraId="7CAF9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A1560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B8A7F8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48F5AF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5%Cl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63AF93F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564180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6E4D67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ensitivity（%）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88D12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pecificity（%）</w:t>
            </w:r>
          </w:p>
        </w:tc>
      </w:tr>
      <w:tr w14:paraId="49300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26DB5D"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i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B7BFE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9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0305A7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945-0.9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F508D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292C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C39B02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D2FE1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89.1</w:t>
            </w:r>
          </w:p>
        </w:tc>
      </w:tr>
      <w:tr w14:paraId="582C7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541F0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b w:val="0"/>
                <w:bCs w:val="0"/>
                <w:i w:val="0"/>
                <w:i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B9BB1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984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183C4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963-1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D090F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1.91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24A07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7DD9B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7.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05BF7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7.9</w:t>
            </w:r>
          </w:p>
        </w:tc>
      </w:tr>
    </w:tbl>
    <w:p w14:paraId="0472F148">
      <w:pPr>
        <w:numPr>
          <w:ilvl w:val="0"/>
          <w:numId w:val="0"/>
        </w:numPr>
        <w:ind w:leftChars="0"/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NLR=NEU/LYM; TyG=LN(TG[mg/dL]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FPG[mg/dL]/2);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IB-4=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Age/year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A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÷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PLT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√AL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.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value &lt; 0.05 is considered significant. Bold values represent statistically significant results.</w:t>
      </w:r>
    </w:p>
    <w:p w14:paraId="4B0D76B6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2447E40C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2-2. ROC-based combined diagnostic prediction of TyG, NLR, and IL-6 and FIB-4 in T2DM and T2DM-NAFLD comorbidity group</w:t>
      </w:r>
    </w:p>
    <w:tbl>
      <w:tblPr>
        <w:tblStyle w:val="5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761"/>
        <w:gridCol w:w="1331"/>
        <w:gridCol w:w="1323"/>
        <w:gridCol w:w="1031"/>
        <w:gridCol w:w="1477"/>
        <w:gridCol w:w="1530"/>
      </w:tblGrid>
      <w:tr w14:paraId="477E4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EF70B0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3A337F6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26BC126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5%Cl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02ED2C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1180DE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2FA3C0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ensitivity（%）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33498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pecificity（%）</w:t>
            </w:r>
          </w:p>
        </w:tc>
      </w:tr>
      <w:tr w14:paraId="12332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57043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i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B123A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8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383FAB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757-0.8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A8FA7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0EAAA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FC74D9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7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6ADC2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86.9</w:t>
            </w:r>
          </w:p>
        </w:tc>
      </w:tr>
      <w:tr w14:paraId="03A3F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B7D5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b w:val="0"/>
                <w:bCs w:val="0"/>
                <w:i w:val="0"/>
                <w:i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A46841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763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DD053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715-0.810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90ED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2.55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62BEB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0DC07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2.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D5DD2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4.1</w:t>
            </w:r>
          </w:p>
        </w:tc>
      </w:tr>
    </w:tbl>
    <w:p w14:paraId="03C118F7">
      <w:pPr>
        <w:numPr>
          <w:ilvl w:val="0"/>
          <w:numId w:val="0"/>
        </w:numPr>
        <w:ind w:leftChars="0"/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NLR=NEU/LYM; TyG=LN(TG[mg/dL]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FPG[mg/dL]/2);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IB-4=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Age/year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A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÷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PLT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√AL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value &lt; 0.05 is considered significant. Bold values represent statistically significant results.</w:t>
      </w:r>
    </w:p>
    <w:p w14:paraId="1E8D1548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E693F0E">
      <w:pPr>
        <w:numPr>
          <w:ilvl w:val="0"/>
          <w:numId w:val="0"/>
        </w:numPr>
        <w:ind w:leftChars="0"/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2-3. ROC-based combined diagnostic prediction of TyG, NLR, and IL-6 and FIB-4 in control and T2DM group</w:t>
      </w:r>
    </w:p>
    <w:tbl>
      <w:tblPr>
        <w:tblStyle w:val="5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761"/>
        <w:gridCol w:w="1331"/>
        <w:gridCol w:w="1323"/>
        <w:gridCol w:w="1031"/>
        <w:gridCol w:w="1477"/>
        <w:gridCol w:w="1530"/>
      </w:tblGrid>
      <w:tr w14:paraId="69A73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469CED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30802C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6E8D8E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95%Cl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E7E20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5CB2B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1B86AE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ensitivity（%）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7DFC4A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pecificity（%）</w:t>
            </w:r>
          </w:p>
        </w:tc>
      </w:tr>
      <w:tr w14:paraId="2B2EA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3885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i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06B769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8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9D0A23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859-0.9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9DD1C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9E034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43376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7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D4F1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88.0</w:t>
            </w:r>
          </w:p>
        </w:tc>
      </w:tr>
      <w:tr w14:paraId="5EA3B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FED90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b w:val="0"/>
                <w:bCs w:val="0"/>
                <w:i w:val="0"/>
                <w:i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BAFC4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747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4AD4C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689-0.805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72299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F6269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CE355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75.7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16237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68.3</w:t>
            </w:r>
          </w:p>
        </w:tc>
      </w:tr>
    </w:tbl>
    <w:p w14:paraId="5AC1E917">
      <w:pPr>
        <w:numPr>
          <w:ilvl w:val="0"/>
          <w:numId w:val="0"/>
        </w:numPr>
        <w:ind w:leftChars="0"/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NLR=NEU/LYM; TyG=LN(TG[mg/dL]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FPG[mg/dL]/2);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IB-4=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Age/year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A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÷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(PLT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×√AL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value &lt; 0.05 is considered significant. Bold values represent statistically significant results.</w:t>
      </w:r>
    </w:p>
    <w:p w14:paraId="5D2FEADD">
      <w:pPr>
        <w:numPr>
          <w:ilvl w:val="0"/>
          <w:numId w:val="0"/>
        </w:numPr>
        <w:ind w:leftChars="0"/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</w:pPr>
    </w:p>
    <w:p w14:paraId="26F0A583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1936369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5D31C2A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960" cy="2072640"/>
            <wp:effectExtent l="0" t="0" r="2540" b="1016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C83FD">
      <w:pPr>
        <w:numPr>
          <w:ilvl w:val="0"/>
          <w:numId w:val="0"/>
        </w:numPr>
        <w:ind w:leftChars="0"/>
        <w:rPr>
          <w:rFonts w:hint="default"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Figure 1. Data boxplot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2.</w:t>
      </w:r>
    </w:p>
    <w:p w14:paraId="233505DC">
      <w:pPr>
        <w:numPr>
          <w:ilvl w:val="0"/>
          <w:numId w:val="0"/>
        </w:numPr>
        <w:ind w:leftChars="0"/>
        <w:rPr>
          <w:rFonts w:hint="default" w:ascii="Times New Roman" w:hAnsi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 xml:space="preserve">A: 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 boxplot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>of inflammatory indexes (MHR, NHR, NLR and S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Ⅱ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 xml:space="preserve">. B: 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 boxplot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>of cytokines (IL-6, IL-10 and IFN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γ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).</w:t>
      </w:r>
    </w:p>
    <w:p w14:paraId="0D7821D5">
      <w:pPr>
        <w:numPr>
          <w:ilvl w:val="0"/>
          <w:numId w:val="0"/>
        </w:numPr>
        <w:ind w:leftChars="0"/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</w:pPr>
    </w:p>
    <w:p w14:paraId="5A91E021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1718945"/>
            <wp:effectExtent l="0" t="0" r="12065" b="8255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8B19C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Figure 2. Data boxplot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3.</w:t>
      </w:r>
    </w:p>
    <w:p w14:paraId="1A3F770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A: 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 boxplot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NLR, IL-6, TyG and the predictor value of combined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testing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of NLR, IL-6 and TyG i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ntrol and T2DM-NAFLD comorbidity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 B: 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 boxplot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NLR, IL-6, TyG and the predictor value of combined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testing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>of NLR, IL-6 and TyG in T2DM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T2DM-NAFLD comorbidity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 C: 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ta boxplot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 xml:space="preserve">NLR, IL-6, TyG and the predictor value of combined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testing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  <w:lang w:val="en-US" w:eastAsia="zh-CN"/>
        </w:rPr>
        <w:t>of NLR, IL-6 and TyG in contro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T2D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0669F760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C60FB1"/>
    <w:rsid w:val="00772F02"/>
    <w:rsid w:val="007D6A53"/>
    <w:rsid w:val="007E4CA5"/>
    <w:rsid w:val="01A06E9D"/>
    <w:rsid w:val="01A93FA3"/>
    <w:rsid w:val="02E979D1"/>
    <w:rsid w:val="03EF7C67"/>
    <w:rsid w:val="05351C19"/>
    <w:rsid w:val="055B4CC1"/>
    <w:rsid w:val="05740424"/>
    <w:rsid w:val="090715AF"/>
    <w:rsid w:val="0C0F70F9"/>
    <w:rsid w:val="0C2B6186"/>
    <w:rsid w:val="0D170EEF"/>
    <w:rsid w:val="0E18412E"/>
    <w:rsid w:val="109220A6"/>
    <w:rsid w:val="10C36704"/>
    <w:rsid w:val="10E160A6"/>
    <w:rsid w:val="1490349E"/>
    <w:rsid w:val="14A341A7"/>
    <w:rsid w:val="17602168"/>
    <w:rsid w:val="18510A99"/>
    <w:rsid w:val="19936D9B"/>
    <w:rsid w:val="1A0633A8"/>
    <w:rsid w:val="1B781AA7"/>
    <w:rsid w:val="1D3C607F"/>
    <w:rsid w:val="1E970A13"/>
    <w:rsid w:val="1F3E5153"/>
    <w:rsid w:val="20414D62"/>
    <w:rsid w:val="22DF3B81"/>
    <w:rsid w:val="25FA37E4"/>
    <w:rsid w:val="26822B98"/>
    <w:rsid w:val="2746790B"/>
    <w:rsid w:val="27DF6037"/>
    <w:rsid w:val="27FA6A57"/>
    <w:rsid w:val="28333D17"/>
    <w:rsid w:val="29A206EA"/>
    <w:rsid w:val="29BB5F06"/>
    <w:rsid w:val="2AED30E5"/>
    <w:rsid w:val="2B555E00"/>
    <w:rsid w:val="2C4D4570"/>
    <w:rsid w:val="2C8E59C0"/>
    <w:rsid w:val="2ECB0429"/>
    <w:rsid w:val="2EEA15D4"/>
    <w:rsid w:val="2F230642"/>
    <w:rsid w:val="2F324E9B"/>
    <w:rsid w:val="2F7E1D1C"/>
    <w:rsid w:val="3012681C"/>
    <w:rsid w:val="303619F4"/>
    <w:rsid w:val="303A20E7"/>
    <w:rsid w:val="32065171"/>
    <w:rsid w:val="322F72FD"/>
    <w:rsid w:val="32F35B46"/>
    <w:rsid w:val="348E0C53"/>
    <w:rsid w:val="359F479A"/>
    <w:rsid w:val="35C40DC1"/>
    <w:rsid w:val="39EE7A9E"/>
    <w:rsid w:val="3B3F552A"/>
    <w:rsid w:val="3BF43450"/>
    <w:rsid w:val="3CBA7D0C"/>
    <w:rsid w:val="42F43C1B"/>
    <w:rsid w:val="43B92000"/>
    <w:rsid w:val="4577303D"/>
    <w:rsid w:val="45912351"/>
    <w:rsid w:val="465C5A5B"/>
    <w:rsid w:val="498126DD"/>
    <w:rsid w:val="4B3B68BB"/>
    <w:rsid w:val="4C890745"/>
    <w:rsid w:val="4C93427F"/>
    <w:rsid w:val="4D6420F9"/>
    <w:rsid w:val="4DC4295F"/>
    <w:rsid w:val="4E1C6E78"/>
    <w:rsid w:val="4E9E788D"/>
    <w:rsid w:val="4FD079F3"/>
    <w:rsid w:val="506717F1"/>
    <w:rsid w:val="50854860"/>
    <w:rsid w:val="549E4143"/>
    <w:rsid w:val="5578400F"/>
    <w:rsid w:val="57A51161"/>
    <w:rsid w:val="57F61795"/>
    <w:rsid w:val="598668CE"/>
    <w:rsid w:val="59B63CDD"/>
    <w:rsid w:val="5B8E5EE0"/>
    <w:rsid w:val="5D1551BE"/>
    <w:rsid w:val="5D3A4C25"/>
    <w:rsid w:val="5E8F3F15"/>
    <w:rsid w:val="616E0E25"/>
    <w:rsid w:val="618A4A5C"/>
    <w:rsid w:val="62595B4D"/>
    <w:rsid w:val="62EA0C0E"/>
    <w:rsid w:val="63D556A7"/>
    <w:rsid w:val="66DF53BA"/>
    <w:rsid w:val="66E55C01"/>
    <w:rsid w:val="67845861"/>
    <w:rsid w:val="684E1E0F"/>
    <w:rsid w:val="699B06A2"/>
    <w:rsid w:val="6C7A503E"/>
    <w:rsid w:val="6DBE71AC"/>
    <w:rsid w:val="6E3D27C7"/>
    <w:rsid w:val="6E913812"/>
    <w:rsid w:val="6EA55961"/>
    <w:rsid w:val="6FCC795E"/>
    <w:rsid w:val="703144D3"/>
    <w:rsid w:val="70CA3020"/>
    <w:rsid w:val="716562BC"/>
    <w:rsid w:val="73B70925"/>
    <w:rsid w:val="74D64126"/>
    <w:rsid w:val="77AB69F3"/>
    <w:rsid w:val="78104AA8"/>
    <w:rsid w:val="7A7E03EF"/>
    <w:rsid w:val="7BC60FB1"/>
    <w:rsid w:val="7EEC1DCB"/>
    <w:rsid w:val="7F8B2C50"/>
    <w:rsid w:val="7FD0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Lines="0" w:beforeAutospacing="0" w:afterLines="0" w:afterAutospacing="0" w:line="312" w:lineRule="auto"/>
      <w:jc w:val="left"/>
      <w:outlineLvl w:val="1"/>
    </w:pPr>
    <w:rPr>
      <w:rFonts w:ascii="Arial" w:hAnsi="Arial" w:eastAsia="黑体" w:cs="Times New Roman"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标题 1 Char"/>
    <w:link w:val="2"/>
    <w:qFormat/>
    <w:uiPriority w:val="9"/>
    <w:rPr>
      <w:rFonts w:hint="eastAsia" w:ascii="宋体" w:hAnsi="宋体" w:eastAsia="黑体" w:cs="宋体"/>
      <w:bCs/>
      <w:kern w:val="44"/>
      <w:sz w:val="28"/>
      <w:szCs w:val="48"/>
      <w:lang w:val="en-US" w:eastAsia="zh-CN" w:bidi="ar"/>
    </w:rPr>
  </w:style>
  <w:style w:type="character" w:customStyle="1" w:styleId="10">
    <w:name w:val="标题 2 Char"/>
    <w:link w:val="3"/>
    <w:qFormat/>
    <w:uiPriority w:val="0"/>
    <w:rPr>
      <w:rFonts w:ascii="Arial" w:hAnsi="Arial" w:eastAsia="黑体" w:cs="Times New Roman"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7</Words>
  <Characters>2985</Characters>
  <Lines>0</Lines>
  <Paragraphs>0</Paragraphs>
  <TotalTime>0</TotalTime>
  <ScaleCrop>false</ScaleCrop>
  <LinksUpToDate>false</LinksUpToDate>
  <CharactersWithSpaces>33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3:18:00Z</dcterms:created>
  <dc:creator>刘瑞卿</dc:creator>
  <cp:lastModifiedBy>刘瑞卿</cp:lastModifiedBy>
  <dcterms:modified xsi:type="dcterms:W3CDTF">2025-10-16T09:2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68338F80670448CBA89E0B9067C1D77_13</vt:lpwstr>
  </property>
  <property fmtid="{D5CDD505-2E9C-101B-9397-08002B2CF9AE}" pid="4" name="KSOTemplateDocerSaveRecord">
    <vt:lpwstr>eyJoZGlkIjoiZWFiODE3YjVlMWEyZDcyNWUxMTU3ODBiM2YwYzRkZjEiLCJ1c2VySWQiOiI0NTYxODkyNjIifQ==</vt:lpwstr>
  </property>
</Properties>
</file>